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0E9D" w:rsidRDefault="00986460" w:rsidP="00986460">
      <w:r w:rsidRPr="00BC4DC8">
        <w:t>Supplementary M</w:t>
      </w:r>
      <w:r w:rsidR="00EB5EE7">
        <w:t>ovie 1:  Establishment of phase-</w:t>
      </w:r>
      <w:r w:rsidRPr="00BC4DC8">
        <w:t>contrast during conditioning of the hole-free phase plate.</w:t>
      </w:r>
      <w:r w:rsidRPr="00AF194E">
        <w:rPr>
          <w:b/>
        </w:rPr>
        <w:t xml:space="preserve">  </w:t>
      </w:r>
      <w:r>
        <w:t>Time series showing images of a f</w:t>
      </w:r>
      <w:r w:rsidRPr="00AF194E">
        <w:t>reeze-fracture carbon replica of HEK293T cells transfected with claudin 11 as the phase plate is conditioned by the electron beam</w:t>
      </w:r>
      <w:r>
        <w:t xml:space="preserve">. </w:t>
      </w:r>
      <w:r w:rsidRPr="00AF194E">
        <w:t>The topography of the claudin</w:t>
      </w:r>
      <w:r w:rsidR="00EB5EE7">
        <w:t xml:space="preserve"> </w:t>
      </w:r>
      <w:r w:rsidRPr="00AF194E">
        <w:t>1</w:t>
      </w:r>
      <w:bookmarkStart w:id="0" w:name="_GoBack"/>
      <w:bookmarkEnd w:id="0"/>
      <w:r w:rsidRPr="00AF194E">
        <w:t>1 strands and membrane proteins becomes more apparent as the contrast increases with time. Scale bar = 100 nm</w:t>
      </w:r>
      <w:r>
        <w:t>.</w:t>
      </w:r>
    </w:p>
    <w:sectPr w:rsidR="00AD0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460"/>
    <w:rsid w:val="00986460"/>
    <w:rsid w:val="00AD0E9D"/>
    <w:rsid w:val="00EB5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84C25"/>
  <w15:chartTrackingRefBased/>
  <w15:docId w15:val="{92B32B6C-5FDE-4E9C-94A6-E368811DF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460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</dc:creator>
  <cp:keywords/>
  <dc:description/>
  <cp:lastModifiedBy>Evan</cp:lastModifiedBy>
  <cp:revision>2</cp:revision>
  <dcterms:created xsi:type="dcterms:W3CDTF">2018-10-19T15:39:00Z</dcterms:created>
  <dcterms:modified xsi:type="dcterms:W3CDTF">2019-01-03T15:41:00Z</dcterms:modified>
</cp:coreProperties>
</file>